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80FED" w14:textId="456159F1" w:rsidR="0043589C" w:rsidRDefault="0043589C" w:rsidP="0043589C">
      <w:pPr>
        <w:spacing w:line="360" w:lineRule="auto"/>
        <w:jc w:val="center"/>
        <w:rPr>
          <w:rFonts w:ascii="Times New Roman" w:hAnsi="Times New Roman" w:cs="Times New Roman"/>
          <w:b/>
          <w:bCs/>
          <w:sz w:val="48"/>
          <w:szCs w:val="48"/>
        </w:rPr>
      </w:pPr>
      <w:r w:rsidRPr="00785662">
        <w:rPr>
          <w:rFonts w:ascii="Times New Roman" w:hAnsi="Times New Roman" w:cs="Times New Roman"/>
          <w:b/>
          <w:bCs/>
          <w:sz w:val="48"/>
          <w:szCs w:val="48"/>
        </w:rPr>
        <w:t>Supplementary Information</w:t>
      </w:r>
    </w:p>
    <w:p w14:paraId="26E84A47" w14:textId="77777777" w:rsidR="002728C5" w:rsidRDefault="002728C5" w:rsidP="002728C5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93660500"/>
      <w:bookmarkEnd w:id="0"/>
      <w:r w:rsidRPr="009D6050">
        <w:rPr>
          <w:rStyle w:val="fontstyle01"/>
          <w:rFonts w:asciiTheme="majorBidi" w:hAnsiTheme="majorBidi"/>
          <w:b/>
          <w:bCs/>
        </w:rPr>
        <w:t>Assessment of antifungal e</w:t>
      </w:r>
      <w:r w:rsidRPr="009D6050">
        <w:rPr>
          <w:rStyle w:val="fontstyle21"/>
          <w:rFonts w:asciiTheme="majorBidi" w:hAnsiTheme="majorBidi" w:cstheme="majorBidi"/>
          <w:b/>
          <w:bCs/>
        </w:rPr>
        <w:t>ffi</w:t>
      </w:r>
      <w:r w:rsidRPr="009D6050">
        <w:rPr>
          <w:rStyle w:val="fontstyle01"/>
          <w:rFonts w:asciiTheme="majorBidi" w:hAnsiTheme="majorBidi"/>
          <w:b/>
          <w:bCs/>
        </w:rPr>
        <w:t>cacy of Itraconazole loaded aspasomal cream: Comparative</w:t>
      </w:r>
      <w:r>
        <w:rPr>
          <w:rStyle w:val="fontstyle01"/>
          <w:rFonts w:asciiTheme="majorBidi" w:hAnsiTheme="majorBidi"/>
          <w:b/>
          <w:bCs/>
        </w:rPr>
        <w:t xml:space="preserve"> </w:t>
      </w:r>
      <w:r w:rsidRPr="009D6050">
        <w:rPr>
          <w:rStyle w:val="fontstyle31"/>
          <w:rFonts w:asciiTheme="majorBidi" w:hAnsiTheme="majorBidi" w:cstheme="majorBidi"/>
          <w:b/>
          <w:bCs/>
        </w:rPr>
        <w:t xml:space="preserve">clinical </w:t>
      </w:r>
      <w:r w:rsidRPr="009D6050">
        <w:rPr>
          <w:rStyle w:val="fontstyle01"/>
          <w:rFonts w:asciiTheme="majorBidi" w:hAnsiTheme="majorBidi"/>
          <w:b/>
          <w:bCs/>
        </w:rPr>
        <w:t>study</w:t>
      </w:r>
    </w:p>
    <w:p w14:paraId="42C440C7" w14:textId="77777777" w:rsidR="002728C5" w:rsidRPr="00785662" w:rsidRDefault="002728C5" w:rsidP="002728C5">
      <w:pPr>
        <w:spacing w:line="360" w:lineRule="auto"/>
        <w:rPr>
          <w:rFonts w:ascii="Times New Roman" w:hAnsi="Times New Roman" w:cs="Times New Roman"/>
          <w:b/>
          <w:bCs/>
          <w:sz w:val="48"/>
          <w:szCs w:val="48"/>
        </w:rPr>
      </w:pPr>
    </w:p>
    <w:p w14:paraId="0E854635" w14:textId="77777777" w:rsidR="0043589C" w:rsidRPr="00085F56" w:rsidRDefault="0043589C" w:rsidP="0043589C">
      <w:pPr>
        <w:spacing w:before="100" w:beforeAutospacing="1" w:after="100" w:afterAutospacing="1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Authors and affiliations</w:t>
      </w:r>
    </w:p>
    <w:p w14:paraId="29E30C96" w14:textId="77777777" w:rsidR="0043589C" w:rsidRPr="00085F56" w:rsidRDefault="0043589C" w:rsidP="0043589C">
      <w:pPr>
        <w:spacing w:before="100" w:beforeAutospacing="1" w:after="100" w:afterAutospacing="1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Caroline Lamie</w:t>
      </w: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vertAlign w:val="superscript"/>
        </w:rPr>
        <w:t>1</w:t>
      </w:r>
      <w:r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, Enas </w:t>
      </w: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Elmowafy</w:t>
      </w: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vertAlign w:val="superscript"/>
        </w:rPr>
        <w:t>2</w:t>
      </w: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, Maha H. Ragaie</w:t>
      </w: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vertAlign w:val="superscript"/>
        </w:rPr>
        <w:t>3</w:t>
      </w: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, </w:t>
      </w:r>
      <w:r w:rsidRPr="00D52412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Dalia A. Attia </w:t>
      </w:r>
      <w:proofErr w:type="gramStart"/>
      <w:r w:rsidRPr="00D52412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vertAlign w:val="superscript"/>
        </w:rPr>
        <w:t>1</w:t>
      </w:r>
      <w:r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,  </w:t>
      </w: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Nahed</w:t>
      </w:r>
      <w:proofErr w:type="gramEnd"/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 D. Mortada</w:t>
      </w: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vertAlign w:val="superscript"/>
        </w:rPr>
        <w:t>2</w:t>
      </w:r>
    </w:p>
    <w:p w14:paraId="0666AC37" w14:textId="77777777" w:rsidR="0043589C" w:rsidRPr="00085F56" w:rsidRDefault="0043589C" w:rsidP="0043589C">
      <w:pPr>
        <w:spacing w:after="0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vertAlign w:val="superscript"/>
        </w:rPr>
        <w:t>1</w:t>
      </w: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 Pharmaceutics and Pharmaceutical Technology, The British University in Egypt.</w:t>
      </w:r>
    </w:p>
    <w:p w14:paraId="2BE965AA" w14:textId="77777777" w:rsidR="0043589C" w:rsidRPr="00085F56" w:rsidRDefault="0043589C" w:rsidP="0043589C">
      <w:pPr>
        <w:spacing w:after="0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vertAlign w:val="superscript"/>
        </w:rPr>
        <w:t>2</w:t>
      </w: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 Pharmaceutics and Industrial Pharmacy Department, Faculty of Pharmacy, Ain</w:t>
      </w:r>
    </w:p>
    <w:p w14:paraId="33EE00A0" w14:textId="77777777" w:rsidR="0043589C" w:rsidRPr="00085F56" w:rsidRDefault="0043589C" w:rsidP="0043589C">
      <w:pPr>
        <w:spacing w:after="0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Shams University, Cairo, Egypt.</w:t>
      </w:r>
    </w:p>
    <w:p w14:paraId="4C9ADA1C" w14:textId="64456CE4" w:rsidR="0043589C" w:rsidRDefault="0043589C" w:rsidP="0043589C">
      <w:pPr>
        <w:spacing w:after="0" w:line="360" w:lineRule="auto"/>
        <w:jc w:val="both"/>
        <w:outlineLvl w:val="0"/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</w:pP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  <w:vertAlign w:val="superscript"/>
        </w:rPr>
        <w:t>3</w:t>
      </w:r>
      <w:r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 xml:space="preserve"> </w:t>
      </w:r>
      <w:r w:rsidRPr="00085F56"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Department of Dermatology, STD’s and Andrology, Faculty of Medicine, Minia University, Al Minya, Egypt</w:t>
      </w:r>
      <w:r>
        <w:rPr>
          <w:rFonts w:asciiTheme="majorBidi" w:eastAsia="Times New Roman" w:hAnsiTheme="majorBidi" w:cstheme="majorBidi"/>
          <w:b/>
          <w:bCs/>
          <w:kern w:val="36"/>
          <w:sz w:val="24"/>
          <w:szCs w:val="24"/>
        </w:rPr>
        <w:t>.</w:t>
      </w:r>
    </w:p>
    <w:p w14:paraId="08C9CD0F" w14:textId="6BAE31CC" w:rsidR="00793E91" w:rsidRDefault="00793E91"/>
    <w:p w14:paraId="14B93FD8" w14:textId="566F483C" w:rsidR="0043589C" w:rsidRDefault="0043589C"/>
    <w:p w14:paraId="508D783D" w14:textId="77777777" w:rsidR="003B0AF1" w:rsidRPr="00EC5B90" w:rsidRDefault="003B0AF1" w:rsidP="003B0AF1">
      <w:pPr>
        <w:spacing w:before="100" w:beforeAutospacing="1" w:after="100" w:afterAutospacing="1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EC5B90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Corresponding author</w:t>
      </w:r>
    </w:p>
    <w:p w14:paraId="5E4AABBA" w14:textId="77777777" w:rsidR="003B0AF1" w:rsidRDefault="003B0AF1" w:rsidP="003B0AF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C5B90">
        <w:rPr>
          <w:rFonts w:ascii="Times New Roman" w:hAnsi="Times New Roman" w:cs="Times New Roman"/>
          <w:b/>
          <w:bCs/>
          <w:sz w:val="24"/>
          <w:szCs w:val="24"/>
        </w:rPr>
        <w:t>Dalia A. Attia</w:t>
      </w:r>
    </w:p>
    <w:p w14:paraId="71AAEA2A" w14:textId="77777777" w:rsidR="003B0AF1" w:rsidRPr="00513F86" w:rsidRDefault="003B0AF1" w:rsidP="003B0AF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3F86">
        <w:rPr>
          <w:rFonts w:ascii="Times New Roman" w:hAnsi="Times New Roman" w:cs="Times New Roman"/>
          <w:sz w:val="24"/>
          <w:szCs w:val="24"/>
        </w:rPr>
        <w:t xml:space="preserve">Department of Pharmaceutics and </w:t>
      </w:r>
      <w:r w:rsidRPr="000F1768">
        <w:rPr>
          <w:rFonts w:ascii="Times New Roman" w:hAnsi="Times New Roman" w:cs="Times New Roman"/>
          <w:sz w:val="24"/>
          <w:szCs w:val="24"/>
        </w:rPr>
        <w:t>Pharmaceutical Technology</w:t>
      </w:r>
      <w:r w:rsidRPr="00513F86">
        <w:rPr>
          <w:rFonts w:ascii="Times New Roman" w:hAnsi="Times New Roman" w:cs="Times New Roman"/>
          <w:sz w:val="24"/>
          <w:szCs w:val="24"/>
        </w:rPr>
        <w:t>, The British University in Egypt (BUE), Cairo, Egypt</w:t>
      </w:r>
    </w:p>
    <w:p w14:paraId="44E6472B" w14:textId="77777777" w:rsidR="003B0AF1" w:rsidRPr="00513F86" w:rsidRDefault="003B0AF1" w:rsidP="003B0AF1">
      <w:pPr>
        <w:spacing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Tel.:</w:t>
      </w:r>
      <w:r w:rsidRPr="00A369D9">
        <w:t>(+202)01111414144</w:t>
      </w:r>
      <w:r>
        <w:rPr>
          <w:rFonts w:asciiTheme="majorBidi" w:eastAsia="Calibri" w:hAnsiTheme="majorBidi" w:cstheme="majorBidi"/>
          <w:sz w:val="24"/>
          <w:szCs w:val="24"/>
        </w:rPr>
        <w:t xml:space="preserve">                          Fax:</w:t>
      </w:r>
      <w:r w:rsidRPr="00A369D9">
        <w:t>(+202)26300010/20</w:t>
      </w:r>
    </w:p>
    <w:p w14:paraId="063304BC" w14:textId="1B7B2E49" w:rsidR="0043589C" w:rsidRDefault="003B0AF1" w:rsidP="003B0AF1">
      <w:r w:rsidRPr="00513F86">
        <w:rPr>
          <w:rFonts w:asciiTheme="majorBidi" w:eastAsia="Calibri" w:hAnsiTheme="majorBidi" w:cstheme="majorBidi"/>
          <w:sz w:val="24"/>
          <w:szCs w:val="24"/>
        </w:rPr>
        <w:t xml:space="preserve">Email: </w:t>
      </w:r>
      <w:r w:rsidRPr="002C08C3">
        <w:t>dalia.rhman@bue.edu.eg</w:t>
      </w:r>
    </w:p>
    <w:p w14:paraId="0EEBBB6C" w14:textId="0481DFA7" w:rsidR="0043589C" w:rsidRDefault="0043589C"/>
    <w:p w14:paraId="056DACBD" w14:textId="5B88826F" w:rsidR="0043589C" w:rsidRDefault="0043589C"/>
    <w:p w14:paraId="1F00C9DF" w14:textId="7C4D38EA" w:rsidR="0043589C" w:rsidRDefault="0043589C"/>
    <w:p w14:paraId="398D5F18" w14:textId="7F85FFBF" w:rsidR="0043589C" w:rsidRDefault="0043589C"/>
    <w:p w14:paraId="52B12F08" w14:textId="72662E6E" w:rsidR="0043589C" w:rsidRDefault="0043589C"/>
    <w:p w14:paraId="7152FB55" w14:textId="1780D0E3" w:rsidR="0043589C" w:rsidRDefault="0043589C"/>
    <w:p w14:paraId="4B8FD1F4" w14:textId="67766DE2" w:rsidR="0043589C" w:rsidRDefault="0043589C"/>
    <w:p w14:paraId="4D84FD4A" w14:textId="126A42BF" w:rsidR="0043589C" w:rsidRPr="00A13FB5" w:rsidRDefault="0043589C" w:rsidP="0043589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4C2D8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Table S1: </w:t>
      </w:r>
      <w:r w:rsidRPr="00A13F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The obtained evaluation criteria and values of 0.1% and 0.5% aspasomal cre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2"/>
        <w:gridCol w:w="2678"/>
        <w:gridCol w:w="2880"/>
      </w:tblGrid>
      <w:tr w:rsidR="004C2D85" w:rsidRPr="004C2D85" w14:paraId="5BA342A3" w14:textId="77777777" w:rsidTr="008B20D4">
        <w:trPr>
          <w:trHeight w:val="548"/>
        </w:trPr>
        <w:tc>
          <w:tcPr>
            <w:tcW w:w="2272" w:type="dxa"/>
            <w:vMerge w:val="restart"/>
            <w:vAlign w:val="center"/>
          </w:tcPr>
          <w:p w14:paraId="01F5E5B7" w14:textId="77777777" w:rsidR="0043589C" w:rsidRPr="004C2D85" w:rsidRDefault="0043589C" w:rsidP="008B20D4">
            <w:pPr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1" w:name="_Hlk99911426"/>
            <w:r w:rsidRPr="004C2D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valuation criteria</w:t>
            </w:r>
          </w:p>
        </w:tc>
        <w:tc>
          <w:tcPr>
            <w:tcW w:w="5558" w:type="dxa"/>
            <w:gridSpan w:val="2"/>
            <w:vAlign w:val="center"/>
          </w:tcPr>
          <w:p w14:paraId="517A4B30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TZ aspasomal cream</w:t>
            </w:r>
          </w:p>
        </w:tc>
      </w:tr>
      <w:tr w:rsidR="004C2D85" w:rsidRPr="004C2D85" w14:paraId="0854E247" w14:textId="77777777" w:rsidTr="008B20D4">
        <w:trPr>
          <w:trHeight w:val="458"/>
        </w:trPr>
        <w:tc>
          <w:tcPr>
            <w:tcW w:w="2272" w:type="dxa"/>
            <w:vMerge/>
          </w:tcPr>
          <w:p w14:paraId="21403BA9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78" w:type="dxa"/>
            <w:vAlign w:val="center"/>
          </w:tcPr>
          <w:p w14:paraId="383D9112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4C2D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1%</w:t>
            </w:r>
            <w:r w:rsidRPr="004C2D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80" w:type="dxa"/>
            <w:vAlign w:val="center"/>
          </w:tcPr>
          <w:p w14:paraId="2CF32EBD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%</w:t>
            </w:r>
          </w:p>
        </w:tc>
      </w:tr>
      <w:tr w:rsidR="004C2D85" w:rsidRPr="004C2D85" w14:paraId="10E03318" w14:textId="77777777" w:rsidTr="008B20D4">
        <w:tc>
          <w:tcPr>
            <w:tcW w:w="2272" w:type="dxa"/>
            <w:vAlign w:val="center"/>
          </w:tcPr>
          <w:p w14:paraId="3B797A8F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-Drug content</w:t>
            </w:r>
          </w:p>
        </w:tc>
        <w:tc>
          <w:tcPr>
            <w:tcW w:w="2678" w:type="dxa"/>
            <w:vAlign w:val="center"/>
          </w:tcPr>
          <w:p w14:paraId="3E5FA5B4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95.12% ± 0.24</w:t>
            </w:r>
          </w:p>
        </w:tc>
        <w:tc>
          <w:tcPr>
            <w:tcW w:w="2880" w:type="dxa"/>
            <w:vAlign w:val="center"/>
          </w:tcPr>
          <w:p w14:paraId="7664B77D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96.41% ± 1.1</w:t>
            </w:r>
          </w:p>
        </w:tc>
      </w:tr>
      <w:tr w:rsidR="004C2D85" w:rsidRPr="004C2D85" w14:paraId="3FF28588" w14:textId="77777777" w:rsidTr="008B20D4">
        <w:tc>
          <w:tcPr>
            <w:tcW w:w="2272" w:type="dxa"/>
            <w:vAlign w:val="center"/>
          </w:tcPr>
          <w:p w14:paraId="0414DCCA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- pH</w:t>
            </w:r>
          </w:p>
        </w:tc>
        <w:tc>
          <w:tcPr>
            <w:tcW w:w="2678" w:type="dxa"/>
            <w:vAlign w:val="center"/>
          </w:tcPr>
          <w:p w14:paraId="2F66E649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6.84 ±0.21</w:t>
            </w:r>
          </w:p>
        </w:tc>
        <w:tc>
          <w:tcPr>
            <w:tcW w:w="2880" w:type="dxa"/>
            <w:vAlign w:val="center"/>
          </w:tcPr>
          <w:p w14:paraId="199D3B24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6.84 ±0.32</w:t>
            </w:r>
          </w:p>
        </w:tc>
      </w:tr>
      <w:tr w:rsidR="004C2D85" w:rsidRPr="004C2D85" w14:paraId="3FA864AA" w14:textId="77777777" w:rsidTr="008B20D4">
        <w:tc>
          <w:tcPr>
            <w:tcW w:w="2272" w:type="dxa"/>
            <w:vAlign w:val="center"/>
          </w:tcPr>
          <w:p w14:paraId="55F987C0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-</w:t>
            </w: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Spreadability</w:t>
            </w:r>
          </w:p>
        </w:tc>
        <w:tc>
          <w:tcPr>
            <w:tcW w:w="2678" w:type="dxa"/>
            <w:vAlign w:val="center"/>
          </w:tcPr>
          <w:p w14:paraId="60D9A651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443.3% ± 6.5</w:t>
            </w:r>
          </w:p>
        </w:tc>
        <w:tc>
          <w:tcPr>
            <w:tcW w:w="2880" w:type="dxa"/>
            <w:vAlign w:val="center"/>
          </w:tcPr>
          <w:p w14:paraId="18CE5BE7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442.4% ± 5.1</w:t>
            </w:r>
          </w:p>
        </w:tc>
      </w:tr>
      <w:tr w:rsidR="004C2D85" w:rsidRPr="004C2D85" w14:paraId="08839831" w14:textId="77777777" w:rsidTr="008B20D4">
        <w:tc>
          <w:tcPr>
            <w:tcW w:w="2272" w:type="dxa"/>
            <w:vAlign w:val="center"/>
          </w:tcPr>
          <w:p w14:paraId="3A2AACFE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- Occlusive effect</w:t>
            </w:r>
          </w:p>
        </w:tc>
        <w:tc>
          <w:tcPr>
            <w:tcW w:w="2678" w:type="dxa"/>
            <w:vAlign w:val="center"/>
          </w:tcPr>
          <w:p w14:paraId="123B60F2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78.26% ±5.75</w:t>
            </w:r>
          </w:p>
        </w:tc>
        <w:tc>
          <w:tcPr>
            <w:tcW w:w="2880" w:type="dxa"/>
            <w:vAlign w:val="center"/>
          </w:tcPr>
          <w:p w14:paraId="0B02E122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79.06% ±3.7</w:t>
            </w:r>
          </w:p>
        </w:tc>
      </w:tr>
      <w:tr w:rsidR="004C2D85" w:rsidRPr="004C2D85" w14:paraId="3310C66C" w14:textId="77777777" w:rsidTr="008B20D4">
        <w:tc>
          <w:tcPr>
            <w:tcW w:w="2272" w:type="dxa"/>
            <w:vAlign w:val="center"/>
          </w:tcPr>
          <w:p w14:paraId="3B72442D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- Extrudability</w:t>
            </w:r>
          </w:p>
        </w:tc>
        <w:tc>
          <w:tcPr>
            <w:tcW w:w="2678" w:type="dxa"/>
            <w:vAlign w:val="center"/>
          </w:tcPr>
          <w:p w14:paraId="29AE4AEA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97.5% </w:t>
            </w:r>
            <w:r w:rsidRPr="004C2D8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0.82</w:t>
            </w:r>
          </w:p>
        </w:tc>
        <w:tc>
          <w:tcPr>
            <w:tcW w:w="2880" w:type="dxa"/>
            <w:vAlign w:val="center"/>
          </w:tcPr>
          <w:p w14:paraId="1E7CC14F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96.6% </w:t>
            </w:r>
            <w:r w:rsidRPr="004C2D8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</w:t>
            </w: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1.2</w:t>
            </w:r>
          </w:p>
        </w:tc>
      </w:tr>
      <w:tr w:rsidR="004C2D85" w:rsidRPr="004C2D85" w14:paraId="1D814C09" w14:textId="77777777" w:rsidTr="008B20D4">
        <w:tc>
          <w:tcPr>
            <w:tcW w:w="2272" w:type="dxa"/>
            <w:vAlign w:val="center"/>
          </w:tcPr>
          <w:p w14:paraId="2598E518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6- Viscosity</w:t>
            </w:r>
          </w:p>
        </w:tc>
        <w:tc>
          <w:tcPr>
            <w:tcW w:w="5558" w:type="dxa"/>
            <w:gridSpan w:val="2"/>
            <w:vAlign w:val="center"/>
          </w:tcPr>
          <w:p w14:paraId="7599849C" w14:textId="77777777" w:rsidR="0043589C" w:rsidRPr="004C2D85" w:rsidRDefault="0043589C" w:rsidP="008B20D4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C2D85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pseudoplastic (shear-thinning) behavior</w:t>
            </w:r>
          </w:p>
        </w:tc>
      </w:tr>
      <w:bookmarkEnd w:id="1"/>
    </w:tbl>
    <w:p w14:paraId="044EB663" w14:textId="77777777" w:rsidR="0043589C" w:rsidRPr="004C2D85" w:rsidRDefault="0043589C" w:rsidP="0043589C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14:paraId="5AB7A185" w14:textId="3EBA8775" w:rsidR="0043589C" w:rsidRDefault="0043589C" w:rsidP="0043589C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  <w:lang w:bidi="ar-EG"/>
        </w:rPr>
      </w:pPr>
      <w:r w:rsidRPr="004C2D8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  <w:lang w:bidi="ar-EG"/>
        </w:rPr>
        <w:t xml:space="preserve">a </w:t>
      </w:r>
      <w:r w:rsidRPr="004C2D8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0</w:t>
      </w:r>
      <w:r w:rsidR="00E95AF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.</w:t>
      </w:r>
      <w:r w:rsidRPr="004C2D8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1% aspasomal cream formulae prepared earlier by our group (recently accepted paper)</w:t>
      </w:r>
    </w:p>
    <w:p w14:paraId="1339B856" w14:textId="28618559" w:rsidR="00017516" w:rsidRDefault="00017516" w:rsidP="0043589C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  <w:lang w:bidi="ar-EG"/>
        </w:rPr>
      </w:pPr>
    </w:p>
    <w:p w14:paraId="40457376" w14:textId="77777777" w:rsidR="00017516" w:rsidRPr="004C2D85" w:rsidRDefault="00017516" w:rsidP="0043589C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  <w:lang w:bidi="ar-EG"/>
        </w:rPr>
      </w:pPr>
    </w:p>
    <w:p w14:paraId="41567A93" w14:textId="04D15A49" w:rsidR="00017516" w:rsidRPr="00017516" w:rsidRDefault="00017516" w:rsidP="00017516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1751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S2: </w:t>
      </w:r>
      <w:r w:rsidRPr="00A13FB5">
        <w:rPr>
          <w:rFonts w:asciiTheme="majorBidi" w:hAnsiTheme="majorBidi" w:cstheme="majorBidi"/>
          <w:color w:val="000000" w:themeColor="text1"/>
          <w:sz w:val="24"/>
          <w:szCs w:val="24"/>
        </w:rPr>
        <w:t>represent the stability study of the prepared 0.1%, 0.5% aspasomal cre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2"/>
        <w:gridCol w:w="2678"/>
        <w:gridCol w:w="2880"/>
      </w:tblGrid>
      <w:tr w:rsidR="00017516" w:rsidRPr="00017516" w14:paraId="099F7048" w14:textId="77777777" w:rsidTr="008B20D4">
        <w:trPr>
          <w:trHeight w:val="548"/>
        </w:trPr>
        <w:tc>
          <w:tcPr>
            <w:tcW w:w="2272" w:type="dxa"/>
            <w:vMerge w:val="restart"/>
            <w:vAlign w:val="center"/>
          </w:tcPr>
          <w:p w14:paraId="2DA93A49" w14:textId="77777777" w:rsidR="00017516" w:rsidRPr="00017516" w:rsidRDefault="00017516" w:rsidP="008B20D4">
            <w:pPr>
              <w:spacing w:after="20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ability evaluation criteria</w:t>
            </w:r>
          </w:p>
        </w:tc>
        <w:tc>
          <w:tcPr>
            <w:tcW w:w="5558" w:type="dxa"/>
            <w:gridSpan w:val="2"/>
            <w:vAlign w:val="center"/>
          </w:tcPr>
          <w:p w14:paraId="502DD70A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TZ aspasomal cream</w:t>
            </w:r>
          </w:p>
        </w:tc>
      </w:tr>
      <w:tr w:rsidR="00017516" w:rsidRPr="00017516" w14:paraId="53CFF7D1" w14:textId="77777777" w:rsidTr="008B20D4">
        <w:trPr>
          <w:trHeight w:val="458"/>
        </w:trPr>
        <w:tc>
          <w:tcPr>
            <w:tcW w:w="2272" w:type="dxa"/>
            <w:vMerge/>
          </w:tcPr>
          <w:p w14:paraId="44A31EDF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78" w:type="dxa"/>
            <w:vAlign w:val="center"/>
          </w:tcPr>
          <w:p w14:paraId="40E42B00" w14:textId="0B8CF05B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1%</w:t>
            </w:r>
          </w:p>
        </w:tc>
        <w:tc>
          <w:tcPr>
            <w:tcW w:w="2880" w:type="dxa"/>
            <w:vAlign w:val="center"/>
          </w:tcPr>
          <w:p w14:paraId="0C527E9D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5%</w:t>
            </w:r>
          </w:p>
        </w:tc>
      </w:tr>
      <w:tr w:rsidR="00017516" w:rsidRPr="00017516" w14:paraId="565AB7B7" w14:textId="77777777" w:rsidTr="008B20D4">
        <w:tc>
          <w:tcPr>
            <w:tcW w:w="2272" w:type="dxa"/>
            <w:vAlign w:val="center"/>
          </w:tcPr>
          <w:p w14:paraId="6C630243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- Drug content</w:t>
            </w:r>
          </w:p>
        </w:tc>
        <w:tc>
          <w:tcPr>
            <w:tcW w:w="2678" w:type="dxa"/>
            <w:vAlign w:val="center"/>
          </w:tcPr>
          <w:p w14:paraId="2D5AAF6A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5% ± 1.2</w:t>
            </w:r>
          </w:p>
        </w:tc>
        <w:tc>
          <w:tcPr>
            <w:tcW w:w="2880" w:type="dxa"/>
            <w:vAlign w:val="center"/>
          </w:tcPr>
          <w:p w14:paraId="0B083EB7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6.2% ± 0.45</w:t>
            </w:r>
          </w:p>
        </w:tc>
      </w:tr>
      <w:tr w:rsidR="00017516" w:rsidRPr="00017516" w14:paraId="6D2880E9" w14:textId="77777777" w:rsidTr="008B20D4">
        <w:tc>
          <w:tcPr>
            <w:tcW w:w="2272" w:type="dxa"/>
            <w:vAlign w:val="center"/>
          </w:tcPr>
          <w:p w14:paraId="7146BB06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- pH</w:t>
            </w:r>
          </w:p>
        </w:tc>
        <w:tc>
          <w:tcPr>
            <w:tcW w:w="2678" w:type="dxa"/>
            <w:vAlign w:val="center"/>
          </w:tcPr>
          <w:p w14:paraId="4181C353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6.71 ±0.4</w:t>
            </w:r>
          </w:p>
        </w:tc>
        <w:tc>
          <w:tcPr>
            <w:tcW w:w="2880" w:type="dxa"/>
            <w:vAlign w:val="center"/>
          </w:tcPr>
          <w:p w14:paraId="2A2F2198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6.75 ±0.32</w:t>
            </w:r>
          </w:p>
        </w:tc>
      </w:tr>
      <w:tr w:rsidR="00017516" w:rsidRPr="00017516" w14:paraId="2354894C" w14:textId="77777777" w:rsidTr="008B20D4">
        <w:tc>
          <w:tcPr>
            <w:tcW w:w="2272" w:type="dxa"/>
            <w:vAlign w:val="center"/>
          </w:tcPr>
          <w:p w14:paraId="45E6496E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-</w:t>
            </w:r>
            <w:r w:rsidRPr="00017516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preadability</w:t>
            </w:r>
          </w:p>
        </w:tc>
        <w:tc>
          <w:tcPr>
            <w:tcW w:w="2678" w:type="dxa"/>
            <w:vAlign w:val="center"/>
          </w:tcPr>
          <w:p w14:paraId="2E9BD242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443.3% ± 4.5</w:t>
            </w:r>
          </w:p>
        </w:tc>
        <w:tc>
          <w:tcPr>
            <w:tcW w:w="2880" w:type="dxa"/>
            <w:vAlign w:val="center"/>
          </w:tcPr>
          <w:p w14:paraId="2ADE0AE4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442.4% ± 2.1</w:t>
            </w:r>
          </w:p>
        </w:tc>
      </w:tr>
      <w:tr w:rsidR="00017516" w:rsidRPr="00017516" w14:paraId="14184488" w14:textId="77777777" w:rsidTr="008B20D4">
        <w:tc>
          <w:tcPr>
            <w:tcW w:w="2272" w:type="dxa"/>
            <w:vAlign w:val="center"/>
          </w:tcPr>
          <w:p w14:paraId="7D23F27C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- Occlusive effect</w:t>
            </w:r>
          </w:p>
        </w:tc>
        <w:tc>
          <w:tcPr>
            <w:tcW w:w="2678" w:type="dxa"/>
            <w:vAlign w:val="center"/>
          </w:tcPr>
          <w:p w14:paraId="671A82FE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77.35% ± 4.25</w:t>
            </w:r>
          </w:p>
        </w:tc>
        <w:tc>
          <w:tcPr>
            <w:tcW w:w="2880" w:type="dxa"/>
            <w:vAlign w:val="center"/>
          </w:tcPr>
          <w:p w14:paraId="7F204587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 78.14% ± 2.8</w:t>
            </w:r>
          </w:p>
        </w:tc>
      </w:tr>
      <w:tr w:rsidR="00017516" w:rsidRPr="00017516" w14:paraId="33815721" w14:textId="77777777" w:rsidTr="008B20D4">
        <w:tc>
          <w:tcPr>
            <w:tcW w:w="2272" w:type="dxa"/>
            <w:vAlign w:val="center"/>
          </w:tcPr>
          <w:p w14:paraId="0209CBE2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- Extrudability</w:t>
            </w:r>
          </w:p>
        </w:tc>
        <w:tc>
          <w:tcPr>
            <w:tcW w:w="2678" w:type="dxa"/>
            <w:vAlign w:val="center"/>
          </w:tcPr>
          <w:p w14:paraId="4CDF529A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7.4%± 0.57</w:t>
            </w:r>
          </w:p>
        </w:tc>
        <w:tc>
          <w:tcPr>
            <w:tcW w:w="2880" w:type="dxa"/>
            <w:vAlign w:val="center"/>
          </w:tcPr>
          <w:p w14:paraId="2E70ABF3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96.4% ± 0.97</w:t>
            </w:r>
          </w:p>
        </w:tc>
      </w:tr>
      <w:tr w:rsidR="00017516" w:rsidRPr="00017516" w14:paraId="772B7ABE" w14:textId="77777777" w:rsidTr="008B20D4">
        <w:tc>
          <w:tcPr>
            <w:tcW w:w="2272" w:type="dxa"/>
            <w:vAlign w:val="center"/>
          </w:tcPr>
          <w:p w14:paraId="03F85C44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6- Viscosity</w:t>
            </w:r>
          </w:p>
        </w:tc>
        <w:tc>
          <w:tcPr>
            <w:tcW w:w="5558" w:type="dxa"/>
            <w:gridSpan w:val="2"/>
            <w:vAlign w:val="center"/>
          </w:tcPr>
          <w:p w14:paraId="69F856EC" w14:textId="77777777" w:rsidR="00017516" w:rsidRPr="00017516" w:rsidRDefault="00017516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17516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pseudoplastic (shear-thinning) behavior</w:t>
            </w:r>
          </w:p>
        </w:tc>
      </w:tr>
    </w:tbl>
    <w:p w14:paraId="51BC55F0" w14:textId="77777777" w:rsidR="0043589C" w:rsidRPr="004C2D85" w:rsidRDefault="0043589C" w:rsidP="0043589C">
      <w:pPr>
        <w:spacing w:after="200" w:line="360" w:lineRule="auto"/>
        <w:jc w:val="both"/>
        <w:rPr>
          <w:rFonts w:asciiTheme="majorBidi" w:eastAsia="Calibri" w:hAnsiTheme="majorBidi" w:cstheme="majorBidi"/>
          <w:color w:val="000000" w:themeColor="text1"/>
          <w:sz w:val="24"/>
          <w:szCs w:val="24"/>
        </w:rPr>
      </w:pPr>
    </w:p>
    <w:p w14:paraId="45626027" w14:textId="7B88C7B3" w:rsidR="0043589C" w:rsidRDefault="0043589C"/>
    <w:p w14:paraId="00CAA272" w14:textId="77777777" w:rsidR="00B12E89" w:rsidRDefault="00B12E89">
      <w:pPr>
        <w:sectPr w:rsidR="00B12E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FFC3EE" w14:textId="0656A0B5" w:rsidR="00A13FB5" w:rsidRPr="00085F56" w:rsidRDefault="00A13FB5" w:rsidP="00A13FB5">
      <w:pPr>
        <w:spacing w:line="360" w:lineRule="auto"/>
        <w:ind w:left="-900"/>
        <w:jc w:val="both"/>
        <w:rPr>
          <w:rFonts w:asciiTheme="majorBidi" w:eastAsia="Calibri" w:hAnsiTheme="majorBidi" w:cstheme="majorBidi"/>
          <w:sz w:val="24"/>
          <w:szCs w:val="24"/>
          <w:lang w:bidi="ar-EG"/>
        </w:rPr>
      </w:pPr>
      <w:r w:rsidRPr="00085F5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085F56">
        <w:rPr>
          <w:rFonts w:asciiTheme="majorBidi" w:hAnsiTheme="majorBidi" w:cstheme="majorBidi"/>
          <w:sz w:val="24"/>
          <w:szCs w:val="24"/>
        </w:rPr>
        <w:t>: Demographic data</w:t>
      </w:r>
    </w:p>
    <w:tbl>
      <w:tblPr>
        <w:tblStyle w:val="TableGrid"/>
        <w:tblpPr w:leftFromText="180" w:rightFromText="180" w:vertAnchor="page" w:horzAnchor="margin" w:tblpXSpec="center" w:tblpY="2026"/>
        <w:tblW w:w="14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8"/>
        <w:gridCol w:w="246"/>
        <w:gridCol w:w="1436"/>
        <w:gridCol w:w="283"/>
        <w:gridCol w:w="1388"/>
        <w:gridCol w:w="243"/>
        <w:gridCol w:w="1389"/>
        <w:gridCol w:w="243"/>
        <w:gridCol w:w="1474"/>
        <w:gridCol w:w="245"/>
        <w:gridCol w:w="1333"/>
        <w:gridCol w:w="278"/>
        <w:gridCol w:w="1207"/>
        <w:gridCol w:w="258"/>
        <w:gridCol w:w="1201"/>
        <w:gridCol w:w="245"/>
        <w:gridCol w:w="1110"/>
      </w:tblGrid>
      <w:tr w:rsidR="00A13FB5" w:rsidRPr="00085F56" w14:paraId="598E45D7" w14:textId="77777777" w:rsidTr="008B20D4">
        <w:trPr>
          <w:trHeight w:val="413"/>
        </w:trPr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0C3E88" w14:textId="77777777" w:rsidR="00A13FB5" w:rsidRPr="00085F56" w:rsidRDefault="00A13FB5" w:rsidP="008B20D4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2" w:name="_Hlk86513860"/>
          </w:p>
        </w:tc>
        <w:tc>
          <w:tcPr>
            <w:tcW w:w="246" w:type="dxa"/>
            <w:tcBorders>
              <w:top w:val="single" w:sz="4" w:space="0" w:color="auto"/>
              <w:bottom w:val="single" w:sz="4" w:space="0" w:color="auto"/>
            </w:tcBorders>
          </w:tcPr>
          <w:p w14:paraId="64C79C4E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43F51" w14:textId="77777777" w:rsidR="00A13FB5" w:rsidRPr="00085F56" w:rsidRDefault="00A13FB5" w:rsidP="008B20D4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BBDDE3D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3C5DE" w14:textId="77777777" w:rsidR="00A13FB5" w:rsidRPr="00085F56" w:rsidRDefault="00A13FB5" w:rsidP="008B20D4">
            <w:pPr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1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</w:tcPr>
          <w:p w14:paraId="31CAAB4B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471A2753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1’</w:t>
            </w:r>
          </w:p>
        </w:tc>
        <w:tc>
          <w:tcPr>
            <w:tcW w:w="243" w:type="dxa"/>
            <w:tcBorders>
              <w:top w:val="single" w:sz="4" w:space="0" w:color="auto"/>
              <w:bottom w:val="single" w:sz="4" w:space="0" w:color="auto"/>
            </w:tcBorders>
          </w:tcPr>
          <w:p w14:paraId="51637524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F91C5AF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2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</w:tcPr>
          <w:p w14:paraId="4659C216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7C77950A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2’</w:t>
            </w:r>
          </w:p>
        </w:tc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</w:tcPr>
          <w:p w14:paraId="129D92AD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4210BC02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3</w:t>
            </w:r>
          </w:p>
        </w:tc>
        <w:tc>
          <w:tcPr>
            <w:tcW w:w="258" w:type="dxa"/>
            <w:tcBorders>
              <w:top w:val="single" w:sz="4" w:space="0" w:color="auto"/>
              <w:bottom w:val="single" w:sz="4" w:space="0" w:color="auto"/>
            </w:tcBorders>
          </w:tcPr>
          <w:p w14:paraId="1709654E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5E802D3D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4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</w:tcPr>
          <w:p w14:paraId="76545712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D4C8C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A13FB5" w:rsidRPr="00085F56" w14:paraId="51372C1A" w14:textId="77777777" w:rsidTr="008B20D4">
        <w:trPr>
          <w:trHeight w:val="452"/>
        </w:trPr>
        <w:tc>
          <w:tcPr>
            <w:tcW w:w="239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1A1EAC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in months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7F1796F4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4707131D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5751EC4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292A403D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5-24)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54EF2187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74E608D0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6-25)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37ED0C6C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C0264A0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6-25)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22DB1C5A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4ADB7473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6-25)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600F2BC1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410E6BF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7-17)</w:t>
            </w:r>
          </w:p>
        </w:tc>
        <w:tc>
          <w:tcPr>
            <w:tcW w:w="258" w:type="dxa"/>
            <w:tcBorders>
              <w:top w:val="single" w:sz="4" w:space="0" w:color="auto"/>
            </w:tcBorders>
            <w:vAlign w:val="center"/>
          </w:tcPr>
          <w:p w14:paraId="6151EA27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1E90D62D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5-22)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3575476D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41FA95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0.868</w:t>
            </w:r>
          </w:p>
        </w:tc>
      </w:tr>
      <w:tr w:rsidR="00A13FB5" w:rsidRPr="00085F56" w14:paraId="15D66ED7" w14:textId="77777777" w:rsidTr="008B20D4">
        <w:trPr>
          <w:trHeight w:val="453"/>
        </w:trPr>
        <w:tc>
          <w:tcPr>
            <w:tcW w:w="2398" w:type="dxa"/>
            <w:vMerge/>
            <w:tcBorders>
              <w:left w:val="single" w:sz="4" w:space="0" w:color="auto"/>
            </w:tcBorders>
            <w:vAlign w:val="center"/>
          </w:tcPr>
          <w:p w14:paraId="4CA3B298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6" w:type="dxa"/>
          </w:tcPr>
          <w:p w14:paraId="3F074032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143682E0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an ± S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A479482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7718FD7D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3.5±6.1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14C1A271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6381909B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3.7±6.8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7C95760D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0CDED892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2.6±5.6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5C2718A7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62E9A0AC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3.2±6.9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37C5D6CD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3BCE5B07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0.8±2.7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vAlign w:val="center"/>
          </w:tcPr>
          <w:p w14:paraId="7686EC3D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3121D20D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3.6±5.4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79841A28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EC5DC6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13FB5" w:rsidRPr="00085F56" w14:paraId="35089AC0" w14:textId="77777777" w:rsidTr="008B20D4">
        <w:trPr>
          <w:trHeight w:val="515"/>
        </w:trPr>
        <w:tc>
          <w:tcPr>
            <w:tcW w:w="2398" w:type="dxa"/>
            <w:vMerge w:val="restart"/>
            <w:tcBorders>
              <w:left w:val="single" w:sz="4" w:space="0" w:color="auto"/>
            </w:tcBorders>
            <w:vAlign w:val="center"/>
          </w:tcPr>
          <w:p w14:paraId="5E66F5E3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6" w:type="dxa"/>
          </w:tcPr>
          <w:p w14:paraId="2EF3DFC1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5CDBC43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l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603F275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10796958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4(40%)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1CCB0BBE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348E4966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6(60%)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51A28B92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63D13EB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5(50%)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6D611600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4095FE6D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6(60%)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554E8253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3FEA851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4(40%)</w:t>
            </w:r>
          </w:p>
        </w:tc>
        <w:tc>
          <w:tcPr>
            <w:tcW w:w="258" w:type="dxa"/>
            <w:tcBorders>
              <w:top w:val="single" w:sz="4" w:space="0" w:color="auto"/>
            </w:tcBorders>
            <w:vAlign w:val="center"/>
          </w:tcPr>
          <w:p w14:paraId="23019702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0F0AE9A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6(60%)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30B2F29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11E199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0.911</w:t>
            </w:r>
          </w:p>
        </w:tc>
      </w:tr>
      <w:tr w:rsidR="00A13FB5" w:rsidRPr="00085F56" w14:paraId="16A07C6D" w14:textId="77777777" w:rsidTr="008B20D4">
        <w:trPr>
          <w:trHeight w:val="462"/>
        </w:trPr>
        <w:tc>
          <w:tcPr>
            <w:tcW w:w="2398" w:type="dxa"/>
            <w:vMerge/>
            <w:tcBorders>
              <w:left w:val="single" w:sz="4" w:space="0" w:color="auto"/>
            </w:tcBorders>
            <w:vAlign w:val="center"/>
          </w:tcPr>
          <w:p w14:paraId="26258E5E" w14:textId="77777777" w:rsidR="00A13FB5" w:rsidRPr="00085F56" w:rsidRDefault="00A13FB5" w:rsidP="008B20D4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6" w:type="dxa"/>
          </w:tcPr>
          <w:p w14:paraId="09D38518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12A58E23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mal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44A92D4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6BEFBF1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6(60%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678364D2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36BFA96D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4(40%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71D38BF8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5BAD8CF9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5(50%)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2C060B3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7EEA1AB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4(40%)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7610E754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0187688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6(60%)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vAlign w:val="center"/>
          </w:tcPr>
          <w:p w14:paraId="42C26D0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37DE22F4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4(40%)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5FEFB56B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0FAE5B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13FB5" w:rsidRPr="00085F56" w14:paraId="6B7C9879" w14:textId="77777777" w:rsidTr="008B20D4">
        <w:trPr>
          <w:trHeight w:val="70"/>
        </w:trPr>
        <w:tc>
          <w:tcPr>
            <w:tcW w:w="2398" w:type="dxa"/>
            <w:vMerge w:val="restart"/>
            <w:tcBorders>
              <w:left w:val="single" w:sz="4" w:space="0" w:color="auto"/>
            </w:tcBorders>
            <w:vAlign w:val="center"/>
          </w:tcPr>
          <w:p w14:paraId="25D23140" w14:textId="77777777" w:rsidR="00A13FB5" w:rsidRPr="00085F56" w:rsidRDefault="00A13FB5" w:rsidP="008B20D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ease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ays)</w:t>
            </w:r>
          </w:p>
        </w:tc>
        <w:tc>
          <w:tcPr>
            <w:tcW w:w="246" w:type="dxa"/>
          </w:tcPr>
          <w:p w14:paraId="0BB81AF4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30EEA6A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E7D4936" w14:textId="77777777" w:rsidR="00A13FB5" w:rsidRPr="00085F56" w:rsidRDefault="00A13FB5" w:rsidP="008B20D4">
            <w:pPr>
              <w:spacing w:line="360" w:lineRule="auto"/>
              <w:jc w:val="both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376E7AF4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246FB06B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6BCFC12D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14:paraId="1C32C00E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61FE915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45" w:type="dxa"/>
            <w:tcBorders>
              <w:top w:val="single" w:sz="4" w:space="0" w:color="auto"/>
            </w:tcBorders>
            <w:vAlign w:val="center"/>
          </w:tcPr>
          <w:p w14:paraId="7E1B39B4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7581B2F0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0BBA8778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0DEBB7D3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58" w:type="dxa"/>
            <w:tcBorders>
              <w:top w:val="single" w:sz="4" w:space="0" w:color="auto"/>
            </w:tcBorders>
            <w:vAlign w:val="center"/>
          </w:tcPr>
          <w:p w14:paraId="26F7DA18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0D76864A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170A87D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0B3854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0.839</w:t>
            </w:r>
          </w:p>
        </w:tc>
      </w:tr>
      <w:tr w:rsidR="00A13FB5" w:rsidRPr="00085F56" w14:paraId="44E219C5" w14:textId="77777777" w:rsidTr="008B20D4">
        <w:trPr>
          <w:trHeight w:val="480"/>
        </w:trPr>
        <w:tc>
          <w:tcPr>
            <w:tcW w:w="239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F24F5F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5BDBBB43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17ABEBA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Q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97D5318" w14:textId="77777777" w:rsidR="00A13FB5" w:rsidRPr="00085F56" w:rsidRDefault="00A13FB5" w:rsidP="008B20D4">
            <w:pPr>
              <w:spacing w:line="360" w:lineRule="auto"/>
              <w:jc w:val="both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17E9943E" w14:textId="77777777" w:rsidR="00A13FB5" w:rsidRPr="00085F56" w:rsidRDefault="00A13FB5" w:rsidP="008B20D4">
            <w:pPr>
              <w:spacing w:line="360" w:lineRule="auto"/>
              <w:jc w:val="both"/>
              <w:textAlignment w:val="top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7-16.5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76E8BDCD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59C652EA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7-10.8)</w:t>
            </w:r>
          </w:p>
        </w:tc>
        <w:tc>
          <w:tcPr>
            <w:tcW w:w="243" w:type="dxa"/>
            <w:tcBorders>
              <w:bottom w:val="single" w:sz="4" w:space="0" w:color="auto"/>
            </w:tcBorders>
            <w:vAlign w:val="center"/>
          </w:tcPr>
          <w:p w14:paraId="2867B526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D9D39FD" w14:textId="77777777" w:rsidR="00A13FB5" w:rsidRPr="00085F56" w:rsidRDefault="00A13FB5" w:rsidP="008B20D4">
            <w:pPr>
              <w:spacing w:line="360" w:lineRule="auto"/>
              <w:jc w:val="both"/>
              <w:textAlignment w:val="top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6.5-16.5)</w:t>
            </w:r>
          </w:p>
        </w:tc>
        <w:tc>
          <w:tcPr>
            <w:tcW w:w="245" w:type="dxa"/>
            <w:tcBorders>
              <w:bottom w:val="single" w:sz="4" w:space="0" w:color="auto"/>
            </w:tcBorders>
            <w:vAlign w:val="center"/>
          </w:tcPr>
          <w:p w14:paraId="03C667D2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6D898CA6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7-15)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50E5A055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vAlign w:val="center"/>
          </w:tcPr>
          <w:p w14:paraId="1444C99A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7-16.5)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vAlign w:val="center"/>
          </w:tcPr>
          <w:p w14:paraId="2DF6E1ED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734617C9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6-21)</w:t>
            </w:r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630B804A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B4583E7" w14:textId="77777777" w:rsidR="00A13FB5" w:rsidRPr="00085F56" w:rsidRDefault="00A13FB5" w:rsidP="008B20D4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2"/>
    </w:tbl>
    <w:p w14:paraId="31038724" w14:textId="77777777" w:rsidR="00A13FB5" w:rsidRPr="00085F56" w:rsidRDefault="00A13FB5" w:rsidP="00A13FB5">
      <w:pPr>
        <w:tabs>
          <w:tab w:val="left" w:pos="2160"/>
        </w:tabs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642B1E" w14:textId="77777777" w:rsidR="00A13FB5" w:rsidRPr="00085F56" w:rsidRDefault="00A13FB5" w:rsidP="00A13FB5">
      <w:pPr>
        <w:tabs>
          <w:tab w:val="left" w:pos="2160"/>
        </w:tabs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0D72331" w14:textId="77777777" w:rsidR="00A13FB5" w:rsidRPr="00085F56" w:rsidRDefault="00A13FB5" w:rsidP="00A13FB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1</w:t>
      </w: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</w:rPr>
        <w:t>One Way ANOVA test between the 6groups followed by post hoc analysis between each two groups.</w:t>
      </w:r>
    </w:p>
    <w:p w14:paraId="086E1467" w14:textId="77777777" w:rsidR="00A13FB5" w:rsidRPr="00085F56" w:rsidRDefault="00A13FB5" w:rsidP="00A13FB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2</w:t>
      </w: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</w:rPr>
        <w:t>Fisher’s Exact test for qualitative data between groups.</w:t>
      </w:r>
    </w:p>
    <w:p w14:paraId="021161CD" w14:textId="77777777" w:rsidR="00A13FB5" w:rsidRPr="00085F56" w:rsidRDefault="00A13FB5" w:rsidP="00A13FB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3</w:t>
      </w: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Kruskal </w:t>
      </w:r>
      <w:proofErr w:type="gramStart"/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</w:rPr>
        <w:t>Wallis</w:t>
      </w:r>
      <w:proofErr w:type="gramEnd"/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test between the 6groups followed by Mann Whitney test between each two groups.</w:t>
      </w:r>
    </w:p>
    <w:p w14:paraId="6FE1B9A8" w14:textId="77777777" w:rsidR="00A13FB5" w:rsidRPr="00085F56" w:rsidRDefault="00A13FB5" w:rsidP="00A13FB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  <w:sectPr w:rsidR="00A13FB5" w:rsidRPr="00085F56" w:rsidSect="001D6576">
          <w:pgSz w:w="15840" w:h="12240" w:orient="landscape"/>
          <w:pgMar w:top="1440" w:right="1627" w:bottom="1714" w:left="1166" w:header="720" w:footer="720" w:gutter="0"/>
          <w:cols w:space="720"/>
          <w:docGrid w:linePitch="360"/>
        </w:sectPr>
      </w:pP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</w:rPr>
        <w:t>*Significant level at P value ≤ 0.05.</w:t>
      </w:r>
    </w:p>
    <w:p w14:paraId="46DDB7A1" w14:textId="16704409" w:rsidR="00A13FB5" w:rsidRPr="00085F56" w:rsidRDefault="00A13FB5" w:rsidP="00A13FB5">
      <w:pPr>
        <w:pStyle w:val="Heading3"/>
        <w:spacing w:line="360" w:lineRule="auto"/>
        <w:ind w:left="-450"/>
        <w:jc w:val="both"/>
      </w:pPr>
      <w:r w:rsidRPr="00085F56">
        <w:lastRenderedPageBreak/>
        <w:t xml:space="preserve">Table </w:t>
      </w:r>
      <w:r>
        <w:t>S4</w:t>
      </w:r>
      <w:r w:rsidRPr="00085F56">
        <w:t xml:space="preserve">: </w:t>
      </w:r>
      <w:r w:rsidRPr="00A13FB5">
        <w:rPr>
          <w:b w:val="0"/>
          <w:bCs w:val="0"/>
        </w:rPr>
        <w:t>Demographic data</w:t>
      </w:r>
    </w:p>
    <w:tbl>
      <w:tblPr>
        <w:tblStyle w:val="TableGrid2"/>
        <w:tblpPr w:leftFromText="180" w:rightFromText="180" w:vertAnchor="page" w:horzAnchor="margin" w:tblpXSpec="center" w:tblpY="2341"/>
        <w:tblW w:w="14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7"/>
        <w:gridCol w:w="341"/>
        <w:gridCol w:w="1246"/>
        <w:gridCol w:w="238"/>
        <w:gridCol w:w="1373"/>
        <w:gridCol w:w="341"/>
        <w:gridCol w:w="1373"/>
        <w:gridCol w:w="341"/>
        <w:gridCol w:w="1373"/>
        <w:gridCol w:w="341"/>
        <w:gridCol w:w="1489"/>
        <w:gridCol w:w="341"/>
        <w:gridCol w:w="1373"/>
        <w:gridCol w:w="341"/>
        <w:gridCol w:w="1373"/>
        <w:gridCol w:w="341"/>
        <w:gridCol w:w="1029"/>
      </w:tblGrid>
      <w:tr w:rsidR="00A13FB5" w:rsidRPr="00085F56" w14:paraId="40D15AE8" w14:textId="77777777" w:rsidTr="008B20D4">
        <w:trPr>
          <w:trHeight w:val="375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A7374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</w:tcPr>
          <w:p w14:paraId="518C0C6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55890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21E3512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DDC0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1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FBB1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9F997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1’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8D639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EFD4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2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886C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87524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2’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29390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3B89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3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DDC1D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21B28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C4</w:t>
            </w: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8801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after="16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77CF3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A13FB5" w:rsidRPr="00085F56" w14:paraId="4EB7F5D9" w14:textId="77777777" w:rsidTr="008B20D4">
        <w:trPr>
          <w:trHeight w:val="400"/>
        </w:trPr>
        <w:tc>
          <w:tcPr>
            <w:tcW w:w="1717" w:type="dxa"/>
            <w:vMerge w:val="restart"/>
            <w:tcBorders>
              <w:top w:val="single" w:sz="4" w:space="0" w:color="auto"/>
            </w:tcBorders>
            <w:vAlign w:val="center"/>
          </w:tcPr>
          <w:p w14:paraId="3A994DF3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in years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41" w:type="dxa"/>
            <w:tcBorders>
              <w:top w:val="single" w:sz="4" w:space="0" w:color="auto"/>
            </w:tcBorders>
          </w:tcPr>
          <w:p w14:paraId="26502AB0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6C825962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yellow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ange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5FABEE53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61E2CB61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6-25)</w:t>
            </w:r>
          </w:p>
        </w:tc>
        <w:tc>
          <w:tcPr>
            <w:tcW w:w="341" w:type="dxa"/>
            <w:tcBorders>
              <w:top w:val="single" w:sz="4" w:space="0" w:color="auto"/>
            </w:tcBorders>
            <w:vAlign w:val="center"/>
          </w:tcPr>
          <w:p w14:paraId="54A13149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46ECB0A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5-24)</w:t>
            </w:r>
          </w:p>
        </w:tc>
        <w:tc>
          <w:tcPr>
            <w:tcW w:w="341" w:type="dxa"/>
            <w:tcBorders>
              <w:top w:val="single" w:sz="4" w:space="0" w:color="auto"/>
            </w:tcBorders>
            <w:vAlign w:val="center"/>
          </w:tcPr>
          <w:p w14:paraId="01430A63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03F21F28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7-22)</w:t>
            </w:r>
          </w:p>
        </w:tc>
        <w:tc>
          <w:tcPr>
            <w:tcW w:w="341" w:type="dxa"/>
            <w:tcBorders>
              <w:top w:val="single" w:sz="4" w:space="0" w:color="auto"/>
            </w:tcBorders>
            <w:vAlign w:val="center"/>
          </w:tcPr>
          <w:p w14:paraId="7AA1F4E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323E4B07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6-20)</w:t>
            </w:r>
          </w:p>
        </w:tc>
        <w:tc>
          <w:tcPr>
            <w:tcW w:w="341" w:type="dxa"/>
            <w:tcBorders>
              <w:top w:val="single" w:sz="4" w:space="0" w:color="auto"/>
            </w:tcBorders>
            <w:vAlign w:val="center"/>
          </w:tcPr>
          <w:p w14:paraId="1AD109D0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607221DD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8-26)</w:t>
            </w:r>
          </w:p>
        </w:tc>
        <w:tc>
          <w:tcPr>
            <w:tcW w:w="341" w:type="dxa"/>
            <w:tcBorders>
              <w:top w:val="single" w:sz="4" w:space="0" w:color="auto"/>
            </w:tcBorders>
            <w:vAlign w:val="center"/>
          </w:tcPr>
          <w:p w14:paraId="158A090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  <w:vAlign w:val="center"/>
          </w:tcPr>
          <w:p w14:paraId="6B8A3BE5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5-22)</w:t>
            </w:r>
          </w:p>
        </w:tc>
        <w:tc>
          <w:tcPr>
            <w:tcW w:w="341" w:type="dxa"/>
            <w:tcBorders>
              <w:top w:val="single" w:sz="4" w:space="0" w:color="auto"/>
            </w:tcBorders>
            <w:vAlign w:val="center"/>
          </w:tcPr>
          <w:p w14:paraId="3128A9E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9" w:type="dxa"/>
            <w:vMerge w:val="restart"/>
            <w:tcBorders>
              <w:top w:val="single" w:sz="4" w:space="0" w:color="auto"/>
            </w:tcBorders>
            <w:vAlign w:val="center"/>
          </w:tcPr>
          <w:p w14:paraId="000B5B3D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0.878</w:t>
            </w:r>
          </w:p>
        </w:tc>
      </w:tr>
      <w:tr w:rsidR="00A13FB5" w:rsidRPr="00085F56" w14:paraId="56461D1F" w14:textId="77777777" w:rsidTr="008B20D4">
        <w:trPr>
          <w:trHeight w:val="74"/>
        </w:trPr>
        <w:tc>
          <w:tcPr>
            <w:tcW w:w="1717" w:type="dxa"/>
            <w:vMerge/>
            <w:vAlign w:val="center"/>
          </w:tcPr>
          <w:p w14:paraId="025F52A4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41" w:type="dxa"/>
          </w:tcPr>
          <w:p w14:paraId="1DF1FF4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67DBD669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an±SD</w:t>
            </w:r>
          </w:p>
        </w:tc>
        <w:tc>
          <w:tcPr>
            <w:tcW w:w="238" w:type="dxa"/>
          </w:tcPr>
          <w:p w14:paraId="77BD55C7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3590B91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3.4±6.2</w:t>
            </w:r>
          </w:p>
        </w:tc>
        <w:tc>
          <w:tcPr>
            <w:tcW w:w="341" w:type="dxa"/>
            <w:vAlign w:val="center"/>
          </w:tcPr>
          <w:p w14:paraId="0C1A7743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6E5E0421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3.3±5.9</w:t>
            </w:r>
          </w:p>
        </w:tc>
        <w:tc>
          <w:tcPr>
            <w:tcW w:w="341" w:type="dxa"/>
            <w:vAlign w:val="center"/>
          </w:tcPr>
          <w:p w14:paraId="27D14812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22C6AB8A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3±5.5</w:t>
            </w:r>
          </w:p>
        </w:tc>
        <w:tc>
          <w:tcPr>
            <w:tcW w:w="341" w:type="dxa"/>
            <w:vAlign w:val="center"/>
          </w:tcPr>
          <w:p w14:paraId="3AAF8E2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vAlign w:val="center"/>
          </w:tcPr>
          <w:p w14:paraId="7BEDFAE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4±4.4</w:t>
            </w:r>
          </w:p>
        </w:tc>
        <w:tc>
          <w:tcPr>
            <w:tcW w:w="341" w:type="dxa"/>
            <w:vAlign w:val="center"/>
          </w:tcPr>
          <w:p w14:paraId="73C09191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3D9D5380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5.7±6.1</w:t>
            </w:r>
          </w:p>
        </w:tc>
        <w:tc>
          <w:tcPr>
            <w:tcW w:w="341" w:type="dxa"/>
            <w:vAlign w:val="center"/>
          </w:tcPr>
          <w:p w14:paraId="579917A9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272D9725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5.8±.5</w:t>
            </w:r>
          </w:p>
        </w:tc>
        <w:tc>
          <w:tcPr>
            <w:tcW w:w="341" w:type="dxa"/>
            <w:vAlign w:val="center"/>
          </w:tcPr>
          <w:p w14:paraId="1B0C3DB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9" w:type="dxa"/>
            <w:vMerge/>
            <w:vAlign w:val="center"/>
          </w:tcPr>
          <w:p w14:paraId="3FA9203A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13FB5" w:rsidRPr="00085F56" w14:paraId="147936AB" w14:textId="77777777" w:rsidTr="008B20D4">
        <w:trPr>
          <w:trHeight w:val="566"/>
        </w:trPr>
        <w:tc>
          <w:tcPr>
            <w:tcW w:w="1717" w:type="dxa"/>
            <w:vMerge w:val="restart"/>
            <w:vAlign w:val="center"/>
          </w:tcPr>
          <w:p w14:paraId="5AD8161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41" w:type="dxa"/>
          </w:tcPr>
          <w:p w14:paraId="2ED526E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424374D8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ale</w:t>
            </w:r>
          </w:p>
        </w:tc>
        <w:tc>
          <w:tcPr>
            <w:tcW w:w="238" w:type="dxa"/>
          </w:tcPr>
          <w:p w14:paraId="30E64A07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0DB2B3E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6(60%)</w:t>
            </w:r>
          </w:p>
        </w:tc>
        <w:tc>
          <w:tcPr>
            <w:tcW w:w="341" w:type="dxa"/>
            <w:vAlign w:val="center"/>
          </w:tcPr>
          <w:p w14:paraId="1BAD6C95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672B4FA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4(40%)</w:t>
            </w:r>
          </w:p>
        </w:tc>
        <w:tc>
          <w:tcPr>
            <w:tcW w:w="341" w:type="dxa"/>
            <w:vAlign w:val="center"/>
          </w:tcPr>
          <w:p w14:paraId="039C2E2A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19A3A8F9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5(50%)</w:t>
            </w:r>
          </w:p>
        </w:tc>
        <w:tc>
          <w:tcPr>
            <w:tcW w:w="341" w:type="dxa"/>
            <w:vAlign w:val="center"/>
          </w:tcPr>
          <w:p w14:paraId="36961646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vAlign w:val="center"/>
          </w:tcPr>
          <w:p w14:paraId="36E14FA6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6(60%)</w:t>
            </w:r>
          </w:p>
        </w:tc>
        <w:tc>
          <w:tcPr>
            <w:tcW w:w="341" w:type="dxa"/>
            <w:vAlign w:val="center"/>
          </w:tcPr>
          <w:p w14:paraId="7CB9736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718E6B3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4(40%)</w:t>
            </w:r>
          </w:p>
        </w:tc>
        <w:tc>
          <w:tcPr>
            <w:tcW w:w="341" w:type="dxa"/>
            <w:vAlign w:val="center"/>
          </w:tcPr>
          <w:p w14:paraId="7FB54EE3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69A0562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5(50%)</w:t>
            </w:r>
          </w:p>
        </w:tc>
        <w:tc>
          <w:tcPr>
            <w:tcW w:w="341" w:type="dxa"/>
            <w:vAlign w:val="center"/>
          </w:tcPr>
          <w:p w14:paraId="4716ABA1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9" w:type="dxa"/>
            <w:vMerge w:val="restart"/>
            <w:vAlign w:val="center"/>
          </w:tcPr>
          <w:p w14:paraId="4BC30A91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0.953</w:t>
            </w:r>
          </w:p>
        </w:tc>
      </w:tr>
      <w:tr w:rsidR="00A13FB5" w:rsidRPr="00085F56" w14:paraId="6568324A" w14:textId="77777777" w:rsidTr="008B20D4">
        <w:trPr>
          <w:trHeight w:val="475"/>
        </w:trPr>
        <w:tc>
          <w:tcPr>
            <w:tcW w:w="1717" w:type="dxa"/>
            <w:vMerge/>
            <w:vAlign w:val="center"/>
          </w:tcPr>
          <w:p w14:paraId="0932F75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" w:type="dxa"/>
          </w:tcPr>
          <w:p w14:paraId="0348A24D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14870C96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male</w:t>
            </w:r>
          </w:p>
        </w:tc>
        <w:tc>
          <w:tcPr>
            <w:tcW w:w="238" w:type="dxa"/>
          </w:tcPr>
          <w:p w14:paraId="1BFA9B35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7820FA05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4(40%)</w:t>
            </w:r>
          </w:p>
        </w:tc>
        <w:tc>
          <w:tcPr>
            <w:tcW w:w="341" w:type="dxa"/>
            <w:vAlign w:val="center"/>
          </w:tcPr>
          <w:p w14:paraId="242493B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2A44B8AA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6(60%)</w:t>
            </w:r>
          </w:p>
        </w:tc>
        <w:tc>
          <w:tcPr>
            <w:tcW w:w="341" w:type="dxa"/>
            <w:vAlign w:val="center"/>
          </w:tcPr>
          <w:p w14:paraId="296D2707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5B7F0624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5(50%)</w:t>
            </w:r>
          </w:p>
        </w:tc>
        <w:tc>
          <w:tcPr>
            <w:tcW w:w="341" w:type="dxa"/>
            <w:vAlign w:val="center"/>
          </w:tcPr>
          <w:p w14:paraId="331B81A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vAlign w:val="center"/>
          </w:tcPr>
          <w:p w14:paraId="414A8138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4(40%)</w:t>
            </w:r>
          </w:p>
        </w:tc>
        <w:tc>
          <w:tcPr>
            <w:tcW w:w="341" w:type="dxa"/>
            <w:vAlign w:val="center"/>
          </w:tcPr>
          <w:p w14:paraId="624C2419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1E11BC5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6(60%)</w:t>
            </w:r>
          </w:p>
        </w:tc>
        <w:tc>
          <w:tcPr>
            <w:tcW w:w="341" w:type="dxa"/>
            <w:vAlign w:val="center"/>
          </w:tcPr>
          <w:p w14:paraId="2973D0C4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5B1CC3A5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5(50%)</w:t>
            </w:r>
          </w:p>
        </w:tc>
        <w:tc>
          <w:tcPr>
            <w:tcW w:w="341" w:type="dxa"/>
            <w:vAlign w:val="center"/>
          </w:tcPr>
          <w:p w14:paraId="798A85FA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9" w:type="dxa"/>
            <w:vMerge/>
            <w:vAlign w:val="center"/>
          </w:tcPr>
          <w:p w14:paraId="5242BD62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13FB5" w:rsidRPr="00085F56" w14:paraId="244B4E90" w14:textId="77777777" w:rsidTr="008B20D4">
        <w:trPr>
          <w:trHeight w:val="131"/>
        </w:trPr>
        <w:tc>
          <w:tcPr>
            <w:tcW w:w="1717" w:type="dxa"/>
            <w:vMerge w:val="restart"/>
            <w:vAlign w:val="center"/>
          </w:tcPr>
          <w:p w14:paraId="695E2AF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 of disease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</w:t>
            </w:r>
            <w:r w:rsidRPr="00085F5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ays)</w:t>
            </w:r>
          </w:p>
        </w:tc>
        <w:tc>
          <w:tcPr>
            <w:tcW w:w="341" w:type="dxa"/>
          </w:tcPr>
          <w:p w14:paraId="5CA3C0D0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6" w:type="dxa"/>
            <w:vAlign w:val="center"/>
          </w:tcPr>
          <w:p w14:paraId="1128DF68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ind w:right="6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238" w:type="dxa"/>
          </w:tcPr>
          <w:p w14:paraId="680F4536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2CDF1DC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341" w:type="dxa"/>
            <w:vAlign w:val="center"/>
          </w:tcPr>
          <w:p w14:paraId="068744FA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0E6DD5D5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41" w:type="dxa"/>
            <w:vAlign w:val="center"/>
          </w:tcPr>
          <w:p w14:paraId="26B109E6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70D574E6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9.5</w:t>
            </w:r>
          </w:p>
        </w:tc>
        <w:tc>
          <w:tcPr>
            <w:tcW w:w="341" w:type="dxa"/>
            <w:vAlign w:val="center"/>
          </w:tcPr>
          <w:p w14:paraId="47F28C2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vAlign w:val="center"/>
          </w:tcPr>
          <w:p w14:paraId="3EF84E20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341" w:type="dxa"/>
            <w:vAlign w:val="center"/>
          </w:tcPr>
          <w:p w14:paraId="56D9E8CE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00C5161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1" w:type="dxa"/>
            <w:vAlign w:val="center"/>
          </w:tcPr>
          <w:p w14:paraId="23EDD989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vAlign w:val="center"/>
          </w:tcPr>
          <w:p w14:paraId="76BF1A6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10.5</w:t>
            </w:r>
          </w:p>
        </w:tc>
        <w:tc>
          <w:tcPr>
            <w:tcW w:w="341" w:type="dxa"/>
            <w:vAlign w:val="center"/>
          </w:tcPr>
          <w:p w14:paraId="1C660C79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9" w:type="dxa"/>
            <w:vMerge w:val="restart"/>
            <w:vAlign w:val="center"/>
          </w:tcPr>
          <w:p w14:paraId="11F94EA8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0.596</w:t>
            </w:r>
          </w:p>
        </w:tc>
      </w:tr>
      <w:tr w:rsidR="00A13FB5" w:rsidRPr="00085F56" w14:paraId="4D5F58D8" w14:textId="77777777" w:rsidTr="008B20D4">
        <w:trPr>
          <w:trHeight w:val="131"/>
        </w:trPr>
        <w:tc>
          <w:tcPr>
            <w:tcW w:w="1717" w:type="dxa"/>
            <w:vMerge/>
            <w:tcBorders>
              <w:bottom w:val="single" w:sz="4" w:space="0" w:color="auto"/>
            </w:tcBorders>
            <w:vAlign w:val="center"/>
          </w:tcPr>
          <w:p w14:paraId="7811A162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single" w:sz="4" w:space="0" w:color="auto"/>
            </w:tcBorders>
          </w:tcPr>
          <w:p w14:paraId="576919D9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76116D60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QR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159DEA06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66279C41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7-15)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vAlign w:val="center"/>
          </w:tcPr>
          <w:p w14:paraId="18A24CAC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25641AE8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6.5-16.5)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vAlign w:val="center"/>
          </w:tcPr>
          <w:p w14:paraId="0C690782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3451B5CF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6.8-15)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vAlign w:val="center"/>
          </w:tcPr>
          <w:p w14:paraId="3DB886CA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6B17BCE3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9.3-20.3)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vAlign w:val="center"/>
          </w:tcPr>
          <w:p w14:paraId="08B63193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50989776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6.8-14.3)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vAlign w:val="center"/>
          </w:tcPr>
          <w:p w14:paraId="08F77984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14:paraId="18FD62C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85F56">
              <w:rPr>
                <w:rFonts w:asciiTheme="majorBidi" w:hAnsiTheme="majorBidi" w:cstheme="majorBidi"/>
                <w:sz w:val="24"/>
                <w:szCs w:val="24"/>
              </w:rPr>
              <w:t>(7.8-17.3)</w:t>
            </w:r>
          </w:p>
        </w:tc>
        <w:tc>
          <w:tcPr>
            <w:tcW w:w="341" w:type="dxa"/>
            <w:tcBorders>
              <w:bottom w:val="single" w:sz="4" w:space="0" w:color="auto"/>
            </w:tcBorders>
            <w:vAlign w:val="center"/>
          </w:tcPr>
          <w:p w14:paraId="4BC3D52B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bottom w:val="single" w:sz="4" w:space="0" w:color="auto"/>
            </w:tcBorders>
          </w:tcPr>
          <w:p w14:paraId="32D5C124" w14:textId="77777777" w:rsidR="00A13FB5" w:rsidRPr="00085F56" w:rsidRDefault="00A13FB5" w:rsidP="008B20D4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DE03D58" w14:textId="77777777" w:rsidR="00A13FB5" w:rsidRPr="00085F56" w:rsidRDefault="00A13FB5" w:rsidP="00A13FB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E9E41DD" w14:textId="77777777" w:rsidR="00A13FB5" w:rsidRPr="00085F56" w:rsidRDefault="00A13FB5" w:rsidP="00A13FB5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851C6E1" w14:textId="77777777" w:rsidR="00A13FB5" w:rsidRPr="00085F56" w:rsidRDefault="00A13FB5" w:rsidP="00A13FB5">
      <w:pPr>
        <w:pStyle w:val="ListParagraph"/>
        <w:numPr>
          <w:ilvl w:val="0"/>
          <w:numId w:val="1"/>
        </w:numPr>
        <w:spacing w:after="0" w:line="360" w:lineRule="auto"/>
        <w:ind w:left="0" w:hanging="90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1</w:t>
      </w: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Kruskal </w:t>
      </w:r>
      <w:proofErr w:type="gramStart"/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</w:rPr>
        <w:t>Wallis</w:t>
      </w:r>
      <w:proofErr w:type="gramEnd"/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test between the 6 groups followed by Mann Whitney test between   each two groups</w:t>
      </w:r>
    </w:p>
    <w:p w14:paraId="14476881" w14:textId="77777777" w:rsidR="00A13FB5" w:rsidRPr="00085F56" w:rsidRDefault="00A13FB5" w:rsidP="00A13FB5">
      <w:pPr>
        <w:pStyle w:val="ListParagraph"/>
        <w:numPr>
          <w:ilvl w:val="0"/>
          <w:numId w:val="1"/>
        </w:numPr>
        <w:spacing w:after="0" w:line="360" w:lineRule="auto"/>
        <w:ind w:left="0" w:hanging="90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2</w:t>
      </w: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</w:rPr>
        <w:t>Fisher’s Exact test for qualitative data between groups.</w:t>
      </w:r>
    </w:p>
    <w:p w14:paraId="1280CA46" w14:textId="77777777" w:rsidR="00A13FB5" w:rsidRPr="00085F56" w:rsidRDefault="00A13FB5" w:rsidP="00A13FB5">
      <w:pPr>
        <w:pStyle w:val="ListParagraph"/>
        <w:numPr>
          <w:ilvl w:val="0"/>
          <w:numId w:val="1"/>
        </w:numPr>
        <w:spacing w:after="0" w:line="360" w:lineRule="auto"/>
        <w:ind w:left="0" w:hanging="90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  <w:t>3</w:t>
      </w:r>
      <w:r w:rsidRPr="00085F56">
        <w:rPr>
          <w:rFonts w:asciiTheme="majorBidi" w:hAnsiTheme="majorBidi" w:cstheme="majorBidi"/>
          <w:b/>
          <w:bCs/>
          <w:i/>
          <w:iCs/>
          <w:sz w:val="24"/>
          <w:szCs w:val="24"/>
        </w:rPr>
        <w:t>Significant level at P value &lt; 0.05.</w:t>
      </w:r>
    </w:p>
    <w:p w14:paraId="306FC92C" w14:textId="77777777" w:rsidR="001509A7" w:rsidRDefault="001509A7"/>
    <w:p w14:paraId="429DCAB1" w14:textId="3A75CFC7" w:rsidR="0043589C" w:rsidRDefault="0043589C"/>
    <w:p w14:paraId="54B0D936" w14:textId="1F89D73E" w:rsidR="0043589C" w:rsidRDefault="0043589C"/>
    <w:p w14:paraId="06132B36" w14:textId="286D673F" w:rsidR="0043589C" w:rsidRDefault="0043589C"/>
    <w:p w14:paraId="081EB14F" w14:textId="1C84D9E0" w:rsidR="0043589C" w:rsidRDefault="0043589C"/>
    <w:p w14:paraId="2FA7265D" w14:textId="3A779C45" w:rsidR="0043589C" w:rsidRDefault="0043589C"/>
    <w:p w14:paraId="2ED8F98C" w14:textId="77777777" w:rsidR="00B12E89" w:rsidRDefault="00B12E89">
      <w:pPr>
        <w:sectPr w:rsidR="00B12E89" w:rsidSect="00B12E8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584EEF" w14:textId="77777777" w:rsidR="00B12E89" w:rsidRDefault="00B12E89"/>
    <w:p w14:paraId="50B6411F" w14:textId="3CC34AE9" w:rsidR="0043589C" w:rsidRDefault="0043589C">
      <w:r w:rsidRPr="001E724A">
        <w:rPr>
          <w:rFonts w:asciiTheme="majorBidi" w:eastAsia="Calibri" w:hAnsiTheme="majorBidi" w:cstheme="majorBidi"/>
          <w:noProof/>
          <w:sz w:val="24"/>
          <w:szCs w:val="24"/>
        </w:rPr>
        <w:drawing>
          <wp:inline distT="0" distB="0" distL="0" distR="0" wp14:anchorId="782D62A7" wp14:editId="6D04730D">
            <wp:extent cx="5943600" cy="3973830"/>
            <wp:effectExtent l="0" t="0" r="0" b="762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27A1F" w14:textId="511F5A43" w:rsidR="0043589C" w:rsidRDefault="0043589C" w:rsidP="00E95AFE">
      <w:pPr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1E724A">
        <w:rPr>
          <w:rFonts w:asciiTheme="majorBidi" w:hAnsiTheme="majorBidi" w:cstheme="majorBidi"/>
          <w:b/>
          <w:bCs/>
          <w:sz w:val="24"/>
          <w:szCs w:val="24"/>
        </w:rPr>
        <w:t>Fi</w:t>
      </w:r>
      <w:r>
        <w:rPr>
          <w:rFonts w:asciiTheme="majorBidi" w:hAnsiTheme="majorBidi" w:cstheme="majorBidi"/>
          <w:b/>
          <w:bCs/>
          <w:sz w:val="24"/>
          <w:szCs w:val="24"/>
        </w:rPr>
        <w:t>g S1:</w:t>
      </w:r>
      <w:r w:rsidRPr="001E724A">
        <w:rPr>
          <w:rFonts w:asciiTheme="majorBidi" w:hAnsiTheme="majorBidi" w:cstheme="majorBidi"/>
          <w:b/>
          <w:bCs/>
          <w:sz w:val="24"/>
          <w:szCs w:val="24"/>
        </w:rPr>
        <w:t xml:space="preserve">  Viscosity measurements of th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E724A">
        <w:rPr>
          <w:rFonts w:asciiTheme="majorBidi" w:hAnsiTheme="majorBidi" w:cstheme="majorBidi"/>
          <w:b/>
          <w:bCs/>
          <w:sz w:val="24"/>
          <w:szCs w:val="24"/>
        </w:rPr>
        <w:t>0.1% and 0.5% ITZ aspasomal cream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E724A">
        <w:rPr>
          <w:rFonts w:asciiTheme="majorBidi" w:hAnsiTheme="majorBidi" w:cstheme="majorBidi"/>
          <w:b/>
          <w:bCs/>
          <w:sz w:val="24"/>
          <w:szCs w:val="24"/>
        </w:rPr>
        <w:t>. (n=3±SD)</w:t>
      </w:r>
      <w:r w:rsidR="001509A7">
        <w:rPr>
          <w:rFonts w:asciiTheme="majorBidi" w:eastAsia="Calibri" w:hAnsiTheme="majorBidi" w:cstheme="majorBidi"/>
          <w:sz w:val="24"/>
          <w:szCs w:val="24"/>
        </w:rPr>
        <w:t>.</w:t>
      </w:r>
    </w:p>
    <w:p w14:paraId="5585B1CC" w14:textId="77777777" w:rsidR="00E95AFE" w:rsidRPr="00E95AFE" w:rsidRDefault="00E95AFE" w:rsidP="00E95AFE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  <w:lang w:bidi="ar-EG"/>
        </w:rPr>
      </w:pPr>
      <w:r w:rsidRPr="004C2D8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  <w:lang w:bidi="ar-EG"/>
        </w:rPr>
        <w:t xml:space="preserve">a </w:t>
      </w:r>
      <w:r w:rsidRPr="004C2D8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0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.</w:t>
      </w:r>
      <w:r w:rsidRPr="004C2D8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1% aspasomal cream formulae prepared earlier by our group (recently accepted paper)</w:t>
      </w:r>
    </w:p>
    <w:p w14:paraId="3AD697AE" w14:textId="77777777" w:rsidR="00E95AFE" w:rsidRDefault="00E95AFE" w:rsidP="0043589C">
      <w:pPr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78B5B684" w14:textId="77777777" w:rsidR="00B12E89" w:rsidRDefault="00B12E89" w:rsidP="0043589C">
      <w:pPr>
        <w:spacing w:after="20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1F25C3B2" w14:textId="77777777" w:rsidR="001509A7" w:rsidRPr="001E724A" w:rsidRDefault="001509A7" w:rsidP="001509A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E724A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59036FB" wp14:editId="2778980F">
            <wp:extent cx="6152593" cy="2000250"/>
            <wp:effectExtent l="0" t="0" r="635" b="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3039" cy="200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B987B" w14:textId="6BEED247" w:rsidR="0043589C" w:rsidRPr="00A13FB5" w:rsidRDefault="001509A7" w:rsidP="00A13FB5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509A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2: CLSM images showing cross-sectional views of mice skin treated with (A) Dil fluorescent dye in cream, (B) aspasomal cream after 24-h application.</w:t>
      </w:r>
    </w:p>
    <w:sectPr w:rsidR="0043589C" w:rsidRPr="00A13FB5" w:rsidSect="00B12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AdvOT7fb33346.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04ED9"/>
    <w:multiLevelType w:val="hybridMultilevel"/>
    <w:tmpl w:val="4D46DDEA"/>
    <w:lvl w:ilvl="0" w:tplc="868E8C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0686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E91"/>
    <w:rsid w:val="00017516"/>
    <w:rsid w:val="001509A7"/>
    <w:rsid w:val="002728C5"/>
    <w:rsid w:val="002C08C3"/>
    <w:rsid w:val="003B0AF1"/>
    <w:rsid w:val="003F0FEC"/>
    <w:rsid w:val="0043589C"/>
    <w:rsid w:val="00440A08"/>
    <w:rsid w:val="004C2D85"/>
    <w:rsid w:val="00793E91"/>
    <w:rsid w:val="00814A88"/>
    <w:rsid w:val="00A13FB5"/>
    <w:rsid w:val="00B12E89"/>
    <w:rsid w:val="00E9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1D25F"/>
  <w15:chartTrackingRefBased/>
  <w15:docId w15:val="{5AF050D4-490F-499D-B9D0-FFB9D8CFD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89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FB5"/>
    <w:pPr>
      <w:keepNext/>
      <w:spacing w:after="0" w:line="240" w:lineRule="auto"/>
      <w:outlineLvl w:val="2"/>
    </w:pPr>
    <w:rPr>
      <w:rFonts w:asciiTheme="majorBidi" w:hAnsiTheme="majorBid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728C5"/>
    <w:rPr>
      <w:rFonts w:ascii="AdvOT596495f2" w:hAnsi="AdvOT596495f2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2728C5"/>
    <w:rPr>
      <w:rFonts w:ascii="AdvOT596495f2+fb" w:hAnsi="AdvOT596495f2+fb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31">
    <w:name w:val="fontstyle31"/>
    <w:basedOn w:val="DefaultParagraphFont"/>
    <w:rsid w:val="002728C5"/>
    <w:rPr>
      <w:rFonts w:ascii="AdvOT7fb33346.I" w:hAnsi="AdvOT7fb33346.I" w:hint="default"/>
      <w:b w:val="0"/>
      <w:bCs w:val="0"/>
      <w:i w:val="0"/>
      <w:iCs w:val="0"/>
      <w:color w:val="000000"/>
      <w:sz w:val="28"/>
      <w:szCs w:val="28"/>
    </w:rPr>
  </w:style>
  <w:style w:type="paragraph" w:styleId="ListParagraph">
    <w:name w:val="List Paragraph"/>
    <w:basedOn w:val="Normal"/>
    <w:uiPriority w:val="34"/>
    <w:qFormat/>
    <w:rsid w:val="00A13FB5"/>
    <w:pPr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character" w:customStyle="1" w:styleId="Heading3Char">
    <w:name w:val="Heading 3 Char"/>
    <w:basedOn w:val="DefaultParagraphFont"/>
    <w:link w:val="Heading3"/>
    <w:uiPriority w:val="9"/>
    <w:rsid w:val="00A13FB5"/>
    <w:rPr>
      <w:rFonts w:asciiTheme="majorBidi" w:hAnsiTheme="majorBidi" w:cstheme="majorBidi"/>
      <w:b/>
      <w:bCs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A13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0A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amie</dc:creator>
  <cp:keywords/>
  <dc:description/>
  <cp:lastModifiedBy>caroline lamie</cp:lastModifiedBy>
  <cp:revision>15</cp:revision>
  <dcterms:created xsi:type="dcterms:W3CDTF">2022-04-05T18:14:00Z</dcterms:created>
  <dcterms:modified xsi:type="dcterms:W3CDTF">2022-04-05T21:39:00Z</dcterms:modified>
</cp:coreProperties>
</file>